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4BCEFC">
      <w:pPr>
        <w:ind w:firstLine="482" w:firstLineChars="200"/>
        <w:rPr>
          <w:rFonts w:hint="eastAsia" w:ascii="Calibri" w:hAnsi="Calibri"/>
          <w:b/>
          <w:bCs/>
          <w:color w:val="000000" w:themeColor="text1"/>
          <w:sz w:val="22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able S3: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ignal Strength of Adverse Events Associated with V</w:t>
      </w:r>
      <w:r>
        <w:rPr>
          <w:rFonts w:hint="eastAsia" w:ascii="Times New Roman" w:hAnsi="Times New Roman" w:cs="Times New Roman"/>
          <w:b w:val="0"/>
          <w:bCs w:val="0"/>
        </w:rPr>
        <w:t>ancomycin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at the SOC Level by Gender. </w:t>
      </w:r>
    </w:p>
    <w:tbl>
      <w:tblPr>
        <w:tblStyle w:val="2"/>
        <w:tblW w:w="0" w:type="auto"/>
        <w:tblInd w:w="7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14:paraId="286F8D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336812DF">
            <w:pPr>
              <w:spacing w:beforeLines="0" w:afterLines="0"/>
              <w:jc w:val="center"/>
              <w:rPr>
                <w:rFonts w:hint="default" w:ascii="Calibri" w:hAnsi="Calibri" w:eastAsia="宋体"/>
                <w:b/>
                <w:bCs/>
                <w:color w:val="000000" w:themeColor="text1"/>
                <w:sz w:val="22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/>
                <w:b/>
                <w:bCs/>
                <w:color w:val="000000" w:themeColor="text1"/>
                <w:sz w:val="22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C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58A52283">
            <w:pPr>
              <w:spacing w:beforeLines="0" w:afterLines="0"/>
              <w:jc w:val="center"/>
              <w:rPr>
                <w:rFonts w:hint="eastAsia" w:ascii="Calibri" w:hAnsi="Calibri" w:eastAsia="Calibri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ase Reports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52C64730">
            <w:pPr>
              <w:spacing w:beforeLines="0" w:afterLines="0"/>
              <w:jc w:val="center"/>
              <w:rPr>
                <w:rFonts w:hint="eastAsia" w:ascii="Calibri" w:hAnsi="Calibri" w:eastAsia="Calibri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OR(95% CI)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24528107">
            <w:pPr>
              <w:spacing w:beforeLines="0" w:afterLines="0"/>
              <w:jc w:val="center"/>
              <w:rPr>
                <w:rFonts w:hint="eastAsia" w:ascii="Calibri" w:hAnsi="Calibri" w:eastAsia="Calibri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PRR(95% CI)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365EDE15">
            <w:pPr>
              <w:spacing w:beforeLines="0" w:afterLines="0"/>
              <w:jc w:val="center"/>
              <w:rPr>
                <w:rFonts w:hint="eastAsia" w:ascii="Calibri" w:hAnsi="Calibri" w:eastAsia="Calibri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hisq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2262BFB9">
            <w:pPr>
              <w:spacing w:beforeLines="0" w:afterLines="0"/>
              <w:jc w:val="center"/>
              <w:rPr>
                <w:rFonts w:hint="eastAsia" w:ascii="Calibri" w:hAnsi="Calibri" w:eastAsia="Calibri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C(IC025)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0ADD42A6">
            <w:pPr>
              <w:spacing w:beforeLines="0" w:afterLines="0"/>
              <w:jc w:val="center"/>
              <w:rPr>
                <w:rFonts w:hint="eastAsia" w:ascii="Calibri" w:hAnsi="Calibri" w:eastAsia="Calibri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EBGM(EBGM05)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519167FF">
            <w:pPr>
              <w:spacing w:beforeLines="0" w:afterLines="0"/>
              <w:jc w:val="left"/>
              <w:rPr>
                <w:rFonts w:hint="eastAsia" w:ascii="宋体" w:hAnsi="宋体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</w:tr>
      <w:tr w14:paraId="1FB8D2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47D8405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32EBA3A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304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490BC41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7(0.93, 1.01)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487A269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8(0.94, 1.02)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10137F0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76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6DAB06A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04(-0.1)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1ADCCD9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8(0.94)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7638DA6A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505638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68461E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A94E2A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49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7B8713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68(2.53, 2.8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F8C3CF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45(2.36, 2.5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5C161D8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360.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E2611B9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9(1.2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DADA6F0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45(2.3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9027487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4A727B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F617C7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1E2873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18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7671B11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.41(6.04, 6.8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5389848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.85(5.52, 6.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4965F30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822.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AB71E04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54(2.4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A1A6FF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.83(5.5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CA6A015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2724F4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B8BD36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jury, poisoning and procedural complic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278FB9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8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3C8CE0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5(0.6, 0.6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82F0E9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7(0.63, 0.7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386FD6B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51.5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2CB443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57(-0.6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1DA9A5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7(0.6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4CB6751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525311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F78DB9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714E6E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8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D22962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62(1.51, 1.7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069CC8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58(1.49, 1.6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6BDAFBB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91.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1F3DCD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6(0.5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B1337B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57(1.4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7E32A86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31E30E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C6C834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C8EFA0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7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60CD5E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5(0.97, 1.1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ADFFDA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4(0.96, 1.1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CA5618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56469A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6(-0.0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960FB3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4(0.9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05A64EF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5677D4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A2416E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9280F5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8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9E8B00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3(3.02, 3.6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A8516C8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21(2.97, 3.4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D01F1B0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3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6E46577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68(1.5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12D6E55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2(2.9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F164271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36C092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E76EDC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F059A5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8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90057B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.6(6.16, 7.0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F92DF94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.17(5.82, 6.5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574C1D4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769.8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DC37745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62(2.5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829F37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.15(5.8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778A3F6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6893AE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FBA4E6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espiratory, thoracic and mediastinal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D7C421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4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F3CF06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1(0.63, 0.7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B5696F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2(0.65, 0.7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C3D20C0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0.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1FEF48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48(-0.6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6A1754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2(0.6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E4E92CF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391847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BB1B17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astrointestinal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417328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00A905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3(0.39, 0.4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225BEA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5(0.41, 0.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0CD6760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01.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7A4A50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1.14(-1.2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062EF0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5(0.4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8997FCB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7269F5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251F14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vascular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1FA308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414E42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16(1.03, 1.3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D836EF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16(1.03, 1.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0B1D5F6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.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1411D25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1(0.0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506494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16(1.0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368C2AE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649F5D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27ABE1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nervous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4ECCE0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3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2DAAF3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3(0.3, 0.3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C1BC4A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5(0.32, 0.3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586871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33.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1BCB8A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1.51(-1.6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30C46D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5(0.3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C52EC75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041AE3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875EE3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ardiac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C4B106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0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95B9C7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9(0.69, 0.9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7B5A44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9(0.69, 0.9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7D309D1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1.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881AA5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33(-0.5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1BCD56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9(0.7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B6F5BBF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0D1C38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13EDC2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metabolism and nutrition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F55FE3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1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41ED9F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5(0.46, 0.6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803EF3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5(0.46, 0.6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AD8C1F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2.3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E18247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85(-1.1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F05EF2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5(0.4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1A24FA6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15110C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DD05A3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938B47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8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33DD13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44(2.11, 2.8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B87988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41(2.1, 2.7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C92CAA1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51.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71AB081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7(1.0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F5C08D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41(2.1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8C1A379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2C912F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027070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ey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B83D7D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F0B698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5(1.12, 1.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38B0CE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5(1.11, 1.4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14D1DA0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5.7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53A7096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2(0.1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EA7D2D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5(1.1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F17DF15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4B776E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AED418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psychiatric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47DBF4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924776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13(0.11, 0.1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0BBB52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14(0.12, 0.1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856E8A2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88.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CD4A90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2.87(-3.1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198340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14(0.1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28DD3CA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1088E2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7F85F4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musculoskeletal and connective tissu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0242D1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E6040E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15(0.13, 0.1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7BB6FF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16(0.13, 0.1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E799219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47.8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E2C27C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2.63(-2.9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587F92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16(0.1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3CB991C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5F7269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0D2487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pregnancy, puerperium and perinatal condi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70C975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CD5F69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31(1.06, 1.6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6027D8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31(1.06, 1.6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30324FB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.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D3FC78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9(0.0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9AD64F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31(1.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D4A6612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093D9B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B87074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ear and labyrinth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9090A2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D508A0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3(0.96, 1.5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91A13B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2(0.95, 1.5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8F9746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B621CC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9(-0.0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52B939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2(0.9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A7F4FB5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0B9287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3331EF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neoplasms benign, malignant and unspecified (incl cysts and polyps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2A3BBE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8D2959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7(0.04, 0.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376C82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7(0.05, 0.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69FDDC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10.7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752E76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3.86(-4.4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01A43C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7(0.0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C479552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1DB494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71182C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ongenital, familial and genetic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D3733A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0DFFF8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4(0.14, 0.4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18632B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4(0.14, 0.4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D5ED07D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3.3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185B4A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2.04(-2.7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0AD83D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4(0.1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0AA793A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321977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39DA0D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eproductive system and breast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08C0B0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3DCFB3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6(0.03, 0.1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7E119D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6(0.03, 0.1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026497B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94.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A1802C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4.13(-5.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F66643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6(0.0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10B7884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unknow</w:t>
            </w:r>
          </w:p>
        </w:tc>
      </w:tr>
      <w:tr w14:paraId="766635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01ACD5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DC0644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6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E90C3D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8(1.52, 2.1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3A3C2C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67(1.46, 1.9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54D81B5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8.5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01CA72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4(0.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24EF0E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67(1.4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F0D6F67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2F3B98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BF04AF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F65D7C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E1C677D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41(2.69, 4.3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4B19FC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23(2.6, 4.0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DF7DE68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15.2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23DFE8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68(1.3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3428C9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2(2.6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6D84DA2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5B9174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B54240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E35415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67356EF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8.73(7.11, 10.7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B44ADD9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.91(6.63, 9.4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D528A8D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21.2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8ADE54E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94(2.6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CBC7B18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.68(6.4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072436B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72FD4B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4FF044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jury, poisoning and procedural complic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318B1D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1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7B8FF1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4(0.61, 0.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36FA71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7(0.65, 0.9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002BD85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8.8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E56BBC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37(-0.6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D166F2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7(0.6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E51CFC9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4D61EC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BA7527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631C2E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8ED779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4(1.17, 1.7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21F0CB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39(1.14, 1.6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B9F19D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1.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25CFB5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7(0.1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DA8990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39(1.1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368E89F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7F2C9C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03131D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9B94F8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6D6E53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54(1.24, 1.9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7E1C56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9(1.22, 1.8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9FBDB4F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5.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F68F367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7(0.2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D9C54D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9(1.2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7C64E6E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61EB4B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CF0DB5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EA0994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45B057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89(1.39, 2.5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86B169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85(1.38, 2.4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0D4B62F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6.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E0F8FEE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9(0.4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CA8A8F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85(1.4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4A9C262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45D778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C9968F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BA47CB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0DC50B0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89(2.67, 5.6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6905057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81(2.63, 5.5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8C0A9FD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7.5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96D935D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91(1.3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98E1B4D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77(2.7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0B7CDA6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343C5B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E655AE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espiratory, thoracic and mediastinal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EDAD22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C740E3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9(0.45, 0.7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CB1A92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2(0.48, 0.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21B5DCE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3.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7B6AFF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7(-1.0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85608A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2(0.4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0A2C897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4A2046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C79643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astrointestinal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F6013D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FE3F00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6(0.47, 0.9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FD660E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8(0.49, 0.9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358BCF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.7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A9F4AE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56(-1.0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0F089E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8(0.5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CF66B73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286F13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26796A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vascular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78ADA4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359B34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08(1.53, 2.8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7CC2676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04(1.52, 2.7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6DA60F4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2.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515FC3F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2(0.5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DE48E0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03(1.5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456C2EE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16157B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5BF0C0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nervous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32488C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C81B57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8(0.34, 0.6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3D8279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(0.36, 0.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73F45F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8.0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7BA2EA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99(-1.4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D0016C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(0.3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BF1A87F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7EEE39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675997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ardiac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773672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862729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3(0.34, 0.8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F853ED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4(0.35, 0.8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52A6E60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8.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B299D1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89(-1.5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BE8790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4(0.3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876E402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31A2E3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BFDFD2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metabolism and nutrition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84FB7B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CCCE09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7(0.67, 1.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DC92A3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7(0.68, 1.3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F10BE2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16D436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05(-0.5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21B3E2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7(0.7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82572F6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56F8A8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F3909B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3159AA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DD743F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3(0.45, 1.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C798C6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3(0.46, 1.4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EACDC5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DCB7FC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27(-1.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71E209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3(0.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5FC1F98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64D70F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A3A58F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ey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26FCFD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A2D7E6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94(1.26, 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96D86A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92(1.25, 2.9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3C06921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9.3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F0AE7F8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4(0.3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76CB51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91(1.3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44CF660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712985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32A9F2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psychiatric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5848DE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8CBC84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4(0.11, 0.5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2C8597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4(0.11, 0.5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82946B6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4.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D03297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2.04(-3.1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F97FFF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4(0.1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04A44BE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78A9BB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37BF18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musculoskeletal and connective tissu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02A014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5D65C9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4(0.15, 0.7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218220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5(0.16, 0.7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890A852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.5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D7E887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1.52(-2.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6545FC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5(0.1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DBCDB59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670E9B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1325C4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pregnancy, puerperium and perinatal condi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D10451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3E14E2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8(0.04, 0.1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28DD26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9(0.04, 0.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7A0333D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3.5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489800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3.55(-4.6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C6729D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9(0.0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0FD3CD4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2AB1D9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B83893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ear and labyrinth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84DFDB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94DE68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3(1.03, 5.1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980E55E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29(1.03, 5.1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B73B0D6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.3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CB46346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19(0.1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73947C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28(1.1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95D428E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592766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739648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ongenital, familial and genetic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9A334F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9CABC1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4(0.01, 0.0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45DA4E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4(0.02, 0.1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7C6A66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04.7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2DFDBE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4.66(-5.9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C9AF46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4(0.0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660DB6E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&lt;1</w:t>
            </w:r>
          </w:p>
        </w:tc>
      </w:tr>
      <w:tr w14:paraId="511127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FBFE46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D69238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965857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5(1.29, 1.7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B01B3F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1(1.25, 1.5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79C4DB0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7.5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9F00CE6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9(0.2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0F182C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(1.2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1A43326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3B09D2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5CFB9E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1121DD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6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A9350D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86(2.43, 3.3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EF77F71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57(2.24, 2.9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4F35E19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71.0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2FBD366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35(1.1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C22367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55(2.2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FA49B14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32ECC1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3112F2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2FF671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544E398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.65(6.25, 9.3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DA713D1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.97(5.84, 8.3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C49C6D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44.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817789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78(2.4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01B6E88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.85(5.7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2EF0229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34879F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2FDD66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jury, poisoning and procedural complic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9CFF09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A4E23C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5(0.44, 0.6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E94E26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8(0.48, 0.7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01519F2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0.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A17F0F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78(-1.0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9D60D9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8(0.4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4C5E771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398E44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E38192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D85950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204F21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9(0.63, 0.9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72F0CA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(0.64, 0.9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B57958E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.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636DCD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31(-0.6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44B404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(0.6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F380308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3C5152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88DCE3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F7C467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EB4FE8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1(0.8, 1.2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BA78F1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1(0.81, 1.2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DA2BA9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3123D1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1(-0.3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C2B276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1(0.8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AB634B3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321715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A6F4DB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BFD4B8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209D7C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07(1.63, 2.6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C6A9375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(1.61, 2.4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9DBE1A9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6.4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B5244AD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(0.6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A60741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99(1.6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2AA224C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14B7B9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01174F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5AEB19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010CDE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99(1.43, 2.7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3E665C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96(1.43, 2.6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B5CB49E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7.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4C28E49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6(0.4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2E0AB0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95(1.4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7984489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26FFF0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9B056B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espiratory, thoracic and mediastinal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6A6522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F32158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9(0.51, 0.9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6F7E39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1(0.53, 0.9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AC94AC4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.8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576F80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5(-0.9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69F345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1(0.5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7A12C78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7756C7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6498C4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astrointestinal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0651AE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EE96D0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1(0.29, 0.5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6FCC2C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3(0.31, 0.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7F4AF84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7.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DFBA5D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1.21(-1.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0428E3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3(0.3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0C78E7A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256D1B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0A8C29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vascular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0C21DC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5A2E4F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2(0.67, 1.5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2DA4B8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2(0.68, 1.5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BBAE9F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28A0E3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3(-0.5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794AAE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2(0.7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7ABBE2C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64FAA9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C86030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nervous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0B6C5C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4A51EA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(0.13, 0.3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6E021B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1(0.14, 0.3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C22AAEE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3.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1D5F30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2.22(-2.8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8F4DD2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1(0.1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0D4A662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6B14BF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44DA58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ardiac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F9B152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EA9A12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79(1.3, 2.4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CAEC87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77(1.29, 2.4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2B3C46E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3.1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300528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2(0.3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46278A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76(1.3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CB09CF0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2D7F6C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AEDC40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metabolism and nutrition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2DCA60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CD96FB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9(0.52, 1.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FDE649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9(0.52, 1.1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4BFD64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20FEEE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33(-0.9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E62F26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9(0.5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25F7130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1A70AD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CF80A9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CEC67F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43FDB5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(0.9, 2.1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FC41AF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(0.91, 2.1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85ABC5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2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35F0F5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8(-0.1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D40246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39(0.9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91484BB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019C85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0C0959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ey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2C6469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98E605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2(0.36, 1.0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406BBF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3(0.36, 1.0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33D597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7A5D9E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67(-1.4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BA8960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3(0.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FB4698A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134759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207891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psychiatric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321CC2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F36B43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9(0.04, 0.1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248A13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9(0.04, 0.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1167950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8.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642878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3.46(-4.5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EC612A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9(0.0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87E977E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~6</w:t>
            </w:r>
          </w:p>
        </w:tc>
      </w:tr>
      <w:tr w14:paraId="4A8ACA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653D38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223066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837BD7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(1.02, 1.4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E2C04C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16(1.01, 1.3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96FE6D4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.7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8139DA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2(-0.0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8A9DF9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16(1.0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9718EC0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264D89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AF1114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83D23B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270D00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44(2.05, 2.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BD7F729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23(1.91, 2.6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6DAF1F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07.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37C618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15(0.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531E54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22(1.9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E97389E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6D1D09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BBE695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279217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62B17E4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8.18(6.7, 9.9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C158197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.39(6.19, 8.8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D796CD1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13.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E06F0B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87(2.5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24A112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.29(6.1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242F289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4FA409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A0E832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jury, poisoning and procedural complic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E8D295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67F026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7(0.72, 1.0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61090D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8(0.74, 1.0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F1F790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47036B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18(-0.4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4B5D96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8(0.7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0CBB5F6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41CF1B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60A9A0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D1275F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F94491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7(1.01, 1.5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69FE33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5(1.01, 1.5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9259C70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.1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BA5BEF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2(-0.0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24AD9D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5(1.0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45850A7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5D7867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643055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BF89E8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289405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9(0.68, 1.1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C3CC95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9(0.69, 1.1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6D0B01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B57DBC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16(-0.5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832715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9(0.7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55540FE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073983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54AB7B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45EAFC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EA20B9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93(1.46, 2.5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D94771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88(1.46, 2.4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C6383A2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2.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ACD544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1(0.5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39AC10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88(1.4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25E4D88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7D9FCA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462FEF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2A5806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EB0ADC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18(1.57, 3.0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80298D2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13(1.56, 2.9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EF05DCE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2.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07A7654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9(0.6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E298B5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13(1.6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DBF893D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0B2522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083F24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espiratory, thoracic and mediastinal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13F10A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A332D1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(0.59, 1.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C172ED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1(0.59, 1.1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5FF9E1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047B13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3(-0.7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0BE131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81(0.6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A6D388D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1F7C0F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AE5EC2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astrointestinal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491D8F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8A0E55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1(0.38, 0.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B0F355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3(0.39, 0.7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4B387AD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8.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97B36F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91(-1.3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83685E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3(0.4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A73191F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2EFAE1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B23578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vascular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E5C26F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5033C0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1(0.94, 2.0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C2A8C5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(0.95, 2.0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0456D6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8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007453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8(-0.0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4961CA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39(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EF98D61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576AB6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35E6BA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nervous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464087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AF8625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6(0.26, 0.5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43EC86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8(0.27, 0.5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2CB7B49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8.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585F73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1.38(-1.8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8F29CA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8(0.2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AF4CB86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485A44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36E4B1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ardiac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1CBFB7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3439BB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49(1.81, 3.4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331B8E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44(1.78, 3.3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BF297FF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3.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6D80844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28(0.8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9925D3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43(1.8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684F531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00F481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9EA4A9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metabolism and nutrition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BEC9BD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2F51EB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4(0.32, 0.9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C2B97D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4(0.32, 0.9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18B4A7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.4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A4B1C1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88(-1.6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CA2DD8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4(0.3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5A535B1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01F053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04D737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9D877A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6ED1E5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1(0.62, 1.9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6D015E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1(0.62, 1.9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CB7935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2881AC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14(-0.6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A16B41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1(0.6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F6A8C48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514E9B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287170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ey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E72FF9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4BA160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8(0.13, 0.6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FE56AD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9(0.13, 0.6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1E2148B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0.9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0CCA8C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1.8(-2.8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4625FD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9(0.1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6B917BF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41B258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81853C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musculoskeletal and connective tissu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1666ED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8625FF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(0.09, 0.4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39E29E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1(0.09, 0.4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3F8409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8.4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F80944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2.25(-3.3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660700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1(0.1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8FC9B96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0CF585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804BB3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ear and labyrinth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EE7684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E4439D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5(0.54, 3.8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83EFCF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4(0.54, 3.8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2D8929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3035EE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3(-0.7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39916C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4(0.6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B42FF7B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~12</w:t>
            </w:r>
          </w:p>
        </w:tc>
      </w:tr>
      <w:tr w14:paraId="78B329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A2F50F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eneral disorders and administration site condi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010E21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8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3DDA1F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8(0.84, 1.1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FD1293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9(0.86, 1.1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5FD5F8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1768D6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02(-0.2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564BCA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9(0.8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10EC337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3B1213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CCC693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skin and subcutaneous tissu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D4B7AB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8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5C7CF8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71(1.5, 1.9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C9A914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56(1.41, 1.7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A761679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5.2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3BC3578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4(0.4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EADB90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56(1.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2C02711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3B2B63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299F4D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enal and urinary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797B9A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4938E82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.74(4.69, 7.0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8D41B0D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.38(4.42, 6.5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9C92344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66.0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F6476B0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42(2.1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CE831A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.35(4.5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A00CDA0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487DF0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1C615F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jury, poisoning and procedural complic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D02270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9C1C7B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9(0.31, 0.4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DCAB9C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2(0.34, 0.5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02FED2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2.6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8BB815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1.25(-1.5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51167D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2(0.3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429D1DC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5E873F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478B7B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fections and infest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33C0AA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8BF093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57(1.27, 1.9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535325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53(1.26, 1.8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7B7EF6E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8.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D920A92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1(0.3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D61B19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53(1.2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600816D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7487F2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50C4CA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nvestigation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235DBC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679999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6(1.21, 1.7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D4127C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3(1.2, 1.7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B28771F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5.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A2582F6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1(0.2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BC9AF7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3(1.2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05B3273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48E7DD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622183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blood and lymphatic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370763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7BD2BD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6(1.07, 1.9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FE56A5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4(1.07, 1.9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B1E8C8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.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478BD52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3(0.0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DC3D9C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4(1.1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F9918F9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06B0E1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C41E5B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immune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0ABAC9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1B43C59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.05(4.06, 6.2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3B2E8AC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.79(3.94, 5.8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0839038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65.2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921DBE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25(1.9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853E132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.76(3.9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CE29640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453A8E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CF3941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espiratory, thoracic and mediastinal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263DE4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6BAB06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2(0.78, 1.3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EA3A6B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2(0.79, 1.3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DD9CB4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2F60056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03(-0.3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BB5572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02(0.8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03B7A03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009D98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4E24B4C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gastrointestinal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088416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161CDC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1(0.48, 0.7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55AA04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3(0.5, 0.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035705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5.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D26E9D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66(-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8ED2C4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63(0.5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FFE82C8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42DC2A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BCAAD8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vascular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34A63B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B46EF4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81(2.21, 3.5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71A9456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72(2.15, 3.4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6413D05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6.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90E373A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4(1.0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D1EE1E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71(2.2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66C0EA8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40B743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1CF7D6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nervous system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5413E6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175FDC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1(0.22, 0.4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BA5CB1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3(0.24, 0.4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A39295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7.8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2C3E39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1.61(-2.0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2DFE47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33(0.2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9F4AC9E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2FBBA5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7DC9A0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cardiac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2F4ED47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EBA74F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4(1.04, 1.9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7B80B3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3(1.05, 1.9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324F099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4.9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D3F9C8E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51(0.0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43527F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43(1.0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9E19ED0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21AE8D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C9E83A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metabolism and nutrition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4098D1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A8CA61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(0.45, 1.0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22E9ED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(0.45, 1.0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85FF76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.6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5228879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0.51(-1.1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2A3C40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7(0.48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82157BE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6F6E0F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AE0AC5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hepatobiliary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F84FC4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C4A6855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81(2.93, 4.9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9B1F09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69(2.86, 4.7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F415BA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14.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E4E6EC2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88(1.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55D2239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67(2.95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0BE2062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49284B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5BBA600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ey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DC26C01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0D8AF8F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4(0.24, 0.7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3A0113A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4(0.24, 0.79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40920A5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.9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548DD4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1.18(-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64785F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44(0.27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86B4C87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568200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1945DA2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musculoskeletal and connective tissue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3207FA55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F48BB58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2(0.11, 0.4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47275F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3(0.12, 0.4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ED8DFC3">
            <w:pPr>
              <w:spacing w:beforeLines="0" w:afterLines="0"/>
              <w:jc w:val="center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24.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A4EDC2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-2.14(-3.04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19546F7B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23(0.1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874CF44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  <w:tr w14:paraId="5EC502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A09E780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ear and labyrinth disorder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2347382D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6ACE7D3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93(0.92, 4.0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79F8536E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93(0.92, 4.0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4FE2479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3.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A12A3C3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0.94(-0.06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AB8C9C4">
            <w:pPr>
              <w:spacing w:beforeLines="0" w:afterLines="0"/>
              <w:jc w:val="left"/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eastAsia="Calibri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.92(1.0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 w14:paraId="0BA5206D">
            <w:pPr>
              <w:spacing w:beforeLines="0" w:afterLines="0"/>
              <w:jc w:val="left"/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12~18</w:t>
            </w:r>
          </w:p>
        </w:tc>
      </w:tr>
    </w:tbl>
    <w:p w14:paraId="39078999">
      <w:r>
        <w:rPr>
          <w:rFonts w:ascii="Times New Roman" w:hAnsi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/>
          <w:sz w:val="24"/>
          <w:szCs w:val="24"/>
        </w:rPr>
        <w:t xml:space="preserve"> SOC = system organ classe , ROR = Reporting Odds Ratio, PRR = Proportional Reporting Ratio,EBGM = Empirical Bayes Geometric Mean ,</w:t>
      </w:r>
      <w:r>
        <w:rPr>
          <w:rFonts w:hint="eastAsia" w:ascii="Times New Roman" w:hAnsi="Times New Roman"/>
          <w:sz w:val="24"/>
          <w:szCs w:val="24"/>
        </w:rPr>
        <w:t>IC</w:t>
      </w:r>
      <w:r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 w:eastAsia="宋体" w:cstheme="minorBidi"/>
          <w:kern w:val="2"/>
          <w:sz w:val="24"/>
          <w:szCs w:val="24"/>
        </w:rPr>
        <w:t>Information Co</w:t>
      </w:r>
      <w:bookmarkStart w:id="0" w:name="_GoBack"/>
      <w:bookmarkEnd w:id="0"/>
      <w:r>
        <w:rPr>
          <w:rFonts w:ascii="Times New Roman" w:hAnsi="Times New Roman" w:eastAsia="宋体" w:cstheme="minorBidi"/>
          <w:kern w:val="2"/>
          <w:sz w:val="24"/>
          <w:szCs w:val="24"/>
        </w:rPr>
        <w:t>mponent</w:t>
      </w:r>
    </w:p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23846E58"/>
    <w:rsid w:val="3FEF3CE1"/>
    <w:rsid w:val="520B2409"/>
    <w:rsid w:val="6282309A"/>
    <w:rsid w:val="653D0359"/>
    <w:rsid w:val="6D693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245</Words>
  <Characters>8804</Characters>
  <Lines>0</Lines>
  <Paragraphs>0</Paragraphs>
  <TotalTime>0</TotalTime>
  <ScaleCrop>false</ScaleCrop>
  <LinksUpToDate>false</LinksUpToDate>
  <CharactersWithSpaces>926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07:19:00Z</dcterms:created>
  <dc:creator>15202</dc:creator>
  <cp:lastModifiedBy>Cyril♡</cp:lastModifiedBy>
  <dcterms:modified xsi:type="dcterms:W3CDTF">2026-05-08T12:35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WQ2MGZiMDdjMTVjYWE5ODg3ODY3Nzg5ODA0OTgwZTQiLCJ1c2VySWQiOiI2NzEyNzAzOTYifQ==</vt:lpwstr>
  </property>
  <property fmtid="{D5CDD505-2E9C-101B-9397-08002B2CF9AE}" pid="4" name="ICV">
    <vt:lpwstr>2E3EA449C396470BA39595C2F2A4B7CB_12</vt:lpwstr>
  </property>
</Properties>
</file>